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3AD" w:rsidRDefault="00D533AD" w:rsidP="00D533A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7"/>
        <w:gridCol w:w="901"/>
        <w:gridCol w:w="745"/>
        <w:gridCol w:w="679"/>
        <w:gridCol w:w="376"/>
        <w:gridCol w:w="844"/>
        <w:gridCol w:w="844"/>
        <w:gridCol w:w="808"/>
        <w:gridCol w:w="376"/>
        <w:gridCol w:w="844"/>
        <w:gridCol w:w="844"/>
        <w:gridCol w:w="808"/>
        <w:gridCol w:w="305"/>
      </w:tblGrid>
      <w:tr w:rsidR="00D533AD" w:rsidRPr="009B2103" w:rsidTr="001A7D64">
        <w:trPr>
          <w:trHeight w:val="288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mmary Table of Mean, Across- and Wi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-Rendition Variability </w:t>
            </w: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lat and Non-Flat Harmonic Syll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Y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FP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</w:t>
            </w:r>
            <w:proofErr w:type="spellEnd"/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F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533AD" w:rsidRPr="009B2103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3AD" w:rsidRPr="009B2103" w:rsidRDefault="00D533AD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</w:t>
            </w:r>
          </w:p>
        </w:tc>
      </w:tr>
    </w:tbl>
    <w:p w:rsidR="00D533AD" w:rsidRPr="007E5F78" w:rsidRDefault="00D533AD" w:rsidP="00D533A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B2103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9B210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B2103">
        <w:rPr>
          <w:rFonts w:ascii="Times New Roman" w:hAnsi="Times New Roman" w:cs="Times New Roman"/>
          <w:b/>
          <w:sz w:val="24"/>
          <w:szCs w:val="24"/>
        </w:rPr>
        <w:t>Summary statistics of mean, across- and within-rendition variability scores grouped by Flat Harmonic type and experimental condi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ference Table 5’s legend for additional variable nam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* indicates p &lt; 0.05. # indicates 0.05 &lt; p &lt; 0.1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3AD"/>
    <w:rsid w:val="00725904"/>
    <w:rsid w:val="00B256D3"/>
    <w:rsid w:val="00D5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2:00Z</dcterms:created>
  <dcterms:modified xsi:type="dcterms:W3CDTF">2022-04-14T04:32:00Z</dcterms:modified>
</cp:coreProperties>
</file>